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5D6" w:rsidRPr="00FD55D6" w:rsidRDefault="00FD55D6" w:rsidP="00FD55D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36"/>
        </w:rPr>
      </w:pPr>
      <w:r w:rsidRPr="00FD55D6">
        <w:rPr>
          <w:rFonts w:ascii="Times New Roman" w:eastAsia="Times New Roman" w:hAnsi="Times New Roman" w:cs="Times New Roman"/>
          <w:b/>
          <w:kern w:val="36"/>
          <w:u w:val="single"/>
        </w:rPr>
        <w:t>Search strategy:</w:t>
      </w:r>
      <w:r>
        <w:rPr>
          <w:rFonts w:ascii="Times New Roman" w:eastAsia="Times New Roman" w:hAnsi="Times New Roman" w:cs="Times New Roman"/>
          <w:b/>
          <w:kern w:val="36"/>
          <w:u w:val="single"/>
        </w:rPr>
        <w:t xml:space="preserve"> </w:t>
      </w:r>
      <w:r w:rsidRPr="00FD55D6">
        <w:rPr>
          <w:rFonts w:ascii="Times New Roman" w:eastAsia="Times New Roman" w:hAnsi="Times New Roman" w:cs="Times New Roman"/>
          <w:kern w:val="36"/>
        </w:rPr>
        <w:t xml:space="preserve">Our final combined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Pubmed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Search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stragety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will be as follows:</w:t>
      </w:r>
      <w:r w:rsidRPr="00FD55D6">
        <w:rPr>
          <w:rFonts w:ascii="Times New Roman" w:eastAsia="Times New Roman" w:hAnsi="Times New Roman" w:cs="Times New Roman"/>
          <w:kern w:val="36"/>
        </w:rPr>
        <w:br/>
        <w:t>1) ("randomized controlled trials as topic"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Terms] OR ((randomized controlled trial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pt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] OR controlled clinical trial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pt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] OR randomized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iab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] OR placebo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iab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] OR "drug therapy"[Subheading] OR randomly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iab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] OR trial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iab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] OR groups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iab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]) NOT ("animals"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Terms] NOT "humans"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Terms]))) - Highly sensitive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ochra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search strategy for RCTs </w:t>
      </w:r>
      <w:bookmarkStart w:id="0" w:name="_GoBack"/>
      <w:bookmarkEnd w:id="0"/>
      <w:r w:rsidRPr="00FD55D6">
        <w:rPr>
          <w:rFonts w:ascii="Times New Roman" w:eastAsia="Times New Roman" w:hAnsi="Times New Roman" w:cs="Times New Roman"/>
          <w:kern w:val="36"/>
        </w:rPr>
        <w:t xml:space="preserve">AND </w:t>
      </w:r>
    </w:p>
    <w:p w:rsidR="00FD55D6" w:rsidRPr="00FD55D6" w:rsidRDefault="00FD55D6" w:rsidP="00FD55D6">
      <w:pPr>
        <w:keepNext/>
        <w:spacing w:before="240" w:after="60" w:line="240" w:lineRule="auto"/>
        <w:outlineLvl w:val="3"/>
        <w:rPr>
          <w:rFonts w:ascii="Times New Roman" w:eastAsia="Times New Roman" w:hAnsi="Times New Roman" w:cs="Times New Roman"/>
          <w:kern w:val="36"/>
        </w:rPr>
      </w:pPr>
      <w:r w:rsidRPr="00FD55D6">
        <w:rPr>
          <w:rFonts w:ascii="Times New Roman" w:eastAsia="Times New Roman" w:hAnsi="Times New Roman" w:cs="Times New Roman"/>
          <w:kern w:val="36"/>
        </w:rPr>
        <w:t>2) ("Anticoagulants"[Mesh] OR "Anti-coagulants"[All Fields] OR "Anti-coagulant"[All Fields] OR “anticoagulant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ntithromb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"Anticoagulant Agents"[All Fields] OR "Anticoagulant Agents"[All Fields] OR "Anticoagulant Drugs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ntithrombin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Mesh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ntithrombin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Heparin, Low Molecular Weight"[MESH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dom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ntix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ardeparin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bem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ert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cy 222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anaparoid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elig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mbole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idrabiotaparinu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idraparinu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iva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inolte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onoembole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parne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rd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11885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rev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semul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afox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edel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og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urodal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boxol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”[all fields] OR “low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iquemi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n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ecipar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noxil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pacle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omo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nu-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plaucin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alte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MESH] OR "Enoxaparin"[MESH] OR "Heparin, Low Molecular Weight"[all fields] OR "LMWH"[all fields] OR "Low Molecular Weight Heparin"[all fields] OR "Low-Molecular Weight Heparin"[all fields] OR "Low-Molecular-Weight Heparin"[all fields] OR "Low Molecular-Weight Heparin"[all fields] OR "LMW Heparin"[all fields] OR "LMW-Heparin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inza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Innohe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inza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sodium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innohe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og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ondaparinu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rixtr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alte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ragm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alte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Sodium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edel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Kabi-2165"[all fields] OR “kabi2165”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kabi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2165”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Kabi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2165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ragm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ragmi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alte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Sodium"[all fields] OR "Sodium,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alte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FR-860"[all fields] OR "FR 860"[all fields] OR “FR860”[all fields] OR "Enoxaparin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oven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Enoxaparin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noxapari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PK-10,169"[all fields] OR "PK 10,169"[all fields] OR "PK-10169"[all fields] OR "PK 10169"[all fields] OR "PK10169"[all fields] OR "EMT-967"[all fields] OR "EMT 967"[all fields] OR "EMT-966"[all fields] OR "EMT 966"[all fields]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lexa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lexa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uten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ripanin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Enoxaparin Sodium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Klexa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"[all fields]): Search Strategy for anti-coagulants and heparin. </w:t>
      </w:r>
    </w:p>
    <w:p w:rsidR="00FD55D6" w:rsidRPr="00FD55D6" w:rsidRDefault="00FD55D6" w:rsidP="00FD55D6">
      <w:pPr>
        <w:keepNext/>
        <w:spacing w:before="240" w:after="60" w:line="240" w:lineRule="auto"/>
        <w:outlineLvl w:val="3"/>
        <w:rPr>
          <w:rFonts w:ascii="Times New Roman" w:eastAsia="Times New Roman" w:hAnsi="Times New Roman" w:cs="Times New Roman"/>
          <w:kern w:val="36"/>
        </w:rPr>
      </w:pPr>
      <w:r w:rsidRPr="00FD55D6">
        <w:rPr>
          <w:rFonts w:ascii="Times New Roman" w:eastAsia="Times New Roman" w:hAnsi="Times New Roman" w:cs="Times New Roman"/>
          <w:kern w:val="36"/>
        </w:rPr>
        <w:t xml:space="preserve">AND </w:t>
      </w:r>
    </w:p>
    <w:p w:rsidR="00FD55D6" w:rsidRPr="00FD55D6" w:rsidRDefault="00FD55D6" w:rsidP="00FD55D6">
      <w:pPr>
        <w:keepNext/>
        <w:spacing w:before="240" w:after="60" w:line="240" w:lineRule="auto"/>
        <w:outlineLvl w:val="3"/>
        <w:rPr>
          <w:rFonts w:ascii="Times New Roman" w:eastAsia="Times New Roman" w:hAnsi="Times New Roman" w:cs="Times New Roman"/>
          <w:kern w:val="36"/>
        </w:rPr>
      </w:pPr>
      <w:r w:rsidRPr="00FD55D6">
        <w:rPr>
          <w:rFonts w:ascii="Times New Roman" w:eastAsia="Times New Roman" w:hAnsi="Times New Roman" w:cs="Times New Roman"/>
          <w:kern w:val="36"/>
        </w:rPr>
        <w:t>3) ("Renal Dialyses"[all fields] OR "Renal Dialysis"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] OR "hemodialysis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dialyse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Extracorporeal Dialyses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dialysi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Dialysis"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] OR "Dialysis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icrodialysi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icrodialysi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dia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mesh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dia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-dialysis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-dialyses"[all fields] OR "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dialyse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"[All Fields] OR “renal replacement therapy”[all fields] OR "RRT"[all fields]): Search strategy for dialysis. </w:t>
      </w:r>
    </w:p>
    <w:p w:rsidR="00FD55D6" w:rsidRPr="00FD55D6" w:rsidRDefault="00FD55D6" w:rsidP="00FD55D6">
      <w:pPr>
        <w:keepNext/>
        <w:spacing w:before="240" w:after="60" w:line="240" w:lineRule="auto"/>
        <w:outlineLvl w:val="3"/>
        <w:rPr>
          <w:rFonts w:ascii="Times New Roman" w:eastAsia="Times New Roman" w:hAnsi="Times New Roman" w:cs="Times New Roman"/>
          <w:kern w:val="36"/>
        </w:rPr>
      </w:pPr>
      <w:r w:rsidRPr="00FD55D6">
        <w:rPr>
          <w:rFonts w:ascii="Times New Roman" w:eastAsia="Times New Roman" w:hAnsi="Times New Roman" w:cs="Times New Roman"/>
          <w:kern w:val="36"/>
        </w:rPr>
        <w:t>Final Search: #1 AND #2 AND # 3</w:t>
      </w:r>
    </w:p>
    <w:p w:rsidR="00FD55D6" w:rsidRPr="00FD55D6" w:rsidRDefault="00FD55D6" w:rsidP="00FD55D6">
      <w:pPr>
        <w:keepNext/>
        <w:spacing w:before="240" w:after="60" w:line="240" w:lineRule="auto"/>
        <w:outlineLvl w:val="3"/>
        <w:rPr>
          <w:rFonts w:ascii="Times New Roman" w:eastAsia="Times New Roman" w:hAnsi="Times New Roman" w:cs="Times New Roman"/>
          <w:kern w:val="36"/>
        </w:rPr>
      </w:pPr>
      <w:r w:rsidRPr="00FD55D6">
        <w:rPr>
          <w:rFonts w:ascii="Times New Roman" w:eastAsia="Times New Roman" w:hAnsi="Times New Roman" w:cs="Times New Roman"/>
          <w:b/>
          <w:bCs/>
          <w:kern w:val="36"/>
        </w:rPr>
        <w:t>Cochrane CENTRAL Search</w:t>
      </w:r>
      <w:r w:rsidRPr="00FD55D6">
        <w:rPr>
          <w:rFonts w:ascii="Times New Roman" w:eastAsia="Times New Roman" w:hAnsi="Times New Roman" w:cs="Times New Roman"/>
          <w:kern w:val="36"/>
        </w:rPr>
        <w:t>: Our Cochrane search strategy will be as follows:</w:t>
      </w:r>
    </w:p>
    <w:p w:rsidR="00FD55D6" w:rsidRPr="00FD55D6" w:rsidRDefault="00FD55D6" w:rsidP="00FD55D6">
      <w:pPr>
        <w:keepNext/>
        <w:spacing w:before="240" w:after="60" w:line="240" w:lineRule="auto"/>
        <w:outlineLvl w:val="3"/>
        <w:rPr>
          <w:rFonts w:ascii="Times New Roman" w:eastAsia="Times New Roman" w:hAnsi="Times New Roman" w:cs="Times New Roman"/>
          <w:kern w:val="36"/>
        </w:rPr>
      </w:pPr>
      <w:r w:rsidRPr="00FD55D6">
        <w:rPr>
          <w:rFonts w:ascii="Times New Roman" w:eastAsia="Times New Roman" w:hAnsi="Times New Roman" w:cs="Times New Roman"/>
          <w:kern w:val="36"/>
        </w:rPr>
        <w:t xml:space="preserve">#1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descriptor Anticoagulants explode all trees     </w:t>
      </w:r>
      <w:r w:rsidRPr="00FD55D6">
        <w:rPr>
          <w:rFonts w:ascii="Times New Roman" w:eastAsia="Times New Roman" w:hAnsi="Times New Roman" w:cs="Times New Roman"/>
          <w:kern w:val="36"/>
        </w:rPr>
        <w:br/>
        <w:t xml:space="preserve">#2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descript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ntithrombin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explode all trees</w:t>
      </w:r>
      <w:r w:rsidRPr="00FD55D6">
        <w:rPr>
          <w:rFonts w:ascii="Times New Roman" w:eastAsia="Times New Roman" w:hAnsi="Times New Roman" w:cs="Times New Roman"/>
          <w:kern w:val="36"/>
        </w:rPr>
        <w:br/>
      </w:r>
      <w:r w:rsidRPr="00FD55D6">
        <w:rPr>
          <w:rFonts w:ascii="Times New Roman" w:eastAsia="Times New Roman" w:hAnsi="Times New Roman" w:cs="Times New Roman"/>
          <w:kern w:val="36"/>
        </w:rPr>
        <w:lastRenderedPageBreak/>
        <w:t xml:space="preserve">#3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descriptor Heparin, Low-Molecular-Weight explode all trees</w:t>
      </w:r>
      <w:r w:rsidRPr="00FD55D6">
        <w:rPr>
          <w:rFonts w:ascii="Times New Roman" w:eastAsia="Times New Roman" w:hAnsi="Times New Roman" w:cs="Times New Roman"/>
          <w:kern w:val="36"/>
        </w:rPr>
        <w:br/>
        <w:t xml:space="preserve">#4 (anticoagulant agent) OR heparin OR (low molecular weight heparin)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dom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ntix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ardeparin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bem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ert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cy 222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alte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anaparoid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elig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mbole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enoxaparin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ondaparinu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idrabiotaparinu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idraparinu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ivara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calcium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inolte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onoembole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nadr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parna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rd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11885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rev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semul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afox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edel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inza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heparin derivative)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(anticoagulant agent)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(Anticoagulants) OR (Anti-coagulants) OR (Anti-coagulant) OR (Anticoagulant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ntithrombin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Low Molecular Weight Heparin) OR (Low Molecular Weight Heparins) OR (LMWH) OR (Low-Molecular Weight Heparin) OR (Low-Molecular Weight Heparins) OR (Low Molecular-Weight Heparin) OR (Low Molecular-Weight Heparins) OR (LMW Heparin) OR (LMW-Heparin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inza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innohe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og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rixtr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ragm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edel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Kabi-2165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Kabi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2165) OR (Kabi2165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ragmi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FR-860) OR (FR 860) OR (FR860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urodal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Boxol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) OR (Low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iquemi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oven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noxapari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PK-10,169)  OR (PK 10,169) OR (PK10,169) OR (PK-10169) OR (PK 10169) OR (PK10169) OR (EMT-967) OR (EMT 967) OR (EMT967) OR (EMT-966) OR (EMT 966) OR (EMT966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lex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lexa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uten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ecipar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ripanin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n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len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noxil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pacle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Klexa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omo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Nu-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R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Plaucin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 OR (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romben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)</w:t>
      </w:r>
      <w:r w:rsidRPr="00FD55D6">
        <w:rPr>
          <w:rFonts w:ascii="Times New Roman" w:eastAsia="Times New Roman" w:hAnsi="Times New Roman" w:cs="Times New Roman"/>
          <w:kern w:val="36"/>
        </w:rPr>
        <w:br/>
        <w:t xml:space="preserve">#5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descriptor Dialysis explode all trees</w:t>
      </w:r>
      <w:r w:rsidRPr="00FD55D6">
        <w:rPr>
          <w:rFonts w:ascii="Times New Roman" w:eastAsia="Times New Roman" w:hAnsi="Times New Roman" w:cs="Times New Roman"/>
          <w:kern w:val="36"/>
        </w:rPr>
        <w:br/>
        <w:t xml:space="preserve">#6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descript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dia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explode all trees. </w:t>
      </w:r>
    </w:p>
    <w:p w:rsidR="00FD55D6" w:rsidRPr="00FD55D6" w:rsidRDefault="00FD55D6" w:rsidP="00FD55D6">
      <w:pPr>
        <w:keepNext/>
        <w:spacing w:before="240" w:after="60" w:line="240" w:lineRule="auto"/>
        <w:outlineLvl w:val="3"/>
        <w:rPr>
          <w:rFonts w:ascii="Times New Roman" w:eastAsia="Times New Roman" w:hAnsi="Times New Roman" w:cs="Times New Roman"/>
          <w:kern w:val="36"/>
        </w:rPr>
      </w:pPr>
      <w:r w:rsidRPr="00FD55D6">
        <w:rPr>
          <w:rFonts w:ascii="Times New Roman" w:eastAsia="Times New Roman" w:hAnsi="Times New Roman" w:cs="Times New Roman"/>
          <w:kern w:val="36"/>
        </w:rPr>
        <w:t xml:space="preserve">#7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eS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descriptor Hemodialysis, Home explode all trees</w:t>
      </w:r>
      <w:r w:rsidRPr="00FD55D6">
        <w:rPr>
          <w:rFonts w:ascii="Times New Roman" w:eastAsia="Times New Roman" w:hAnsi="Times New Roman" w:cs="Times New Roman"/>
          <w:kern w:val="36"/>
        </w:rPr>
        <w:br/>
        <w:t xml:space="preserve">#8 (Renal Dialyses) OR Hemodialysis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dialyse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(Extracorporeal Dialyses) OR Dialysis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icrodialysi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dia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dia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dialyse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dialyses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dialysi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(renal replacement therapy</w:t>
      </w:r>
      <w:proofErr w:type="gramStart"/>
      <w:r w:rsidRPr="00FD55D6">
        <w:rPr>
          <w:rFonts w:ascii="Times New Roman" w:eastAsia="Times New Roman" w:hAnsi="Times New Roman" w:cs="Times New Roman"/>
          <w:kern w:val="36"/>
        </w:rPr>
        <w:t>)</w:t>
      </w:r>
      <w:proofErr w:type="gramEnd"/>
      <w:r w:rsidRPr="00FD55D6">
        <w:rPr>
          <w:rFonts w:ascii="Times New Roman" w:eastAsia="Times New Roman" w:hAnsi="Times New Roman" w:cs="Times New Roman"/>
          <w:kern w:val="36"/>
        </w:rPr>
        <w:br/>
        <w:t>#9 ((#1 OR #2 OR #3 OR #4) AND (#5 OR #6 OR #7 OR #8)): will be the final combined search strategy for Cochrane central.</w:t>
      </w:r>
    </w:p>
    <w:p w:rsidR="00FD55D6" w:rsidRPr="00FD55D6" w:rsidRDefault="00FD55D6" w:rsidP="00FD55D6">
      <w:pPr>
        <w:keepNext/>
        <w:spacing w:before="240" w:after="60" w:line="240" w:lineRule="auto"/>
        <w:outlineLvl w:val="3"/>
        <w:rPr>
          <w:rFonts w:ascii="Times New Roman" w:eastAsia="Times New Roman" w:hAnsi="Times New Roman" w:cs="Times New Roman"/>
          <w:kern w:val="36"/>
        </w:rPr>
      </w:pPr>
      <w:r w:rsidRPr="00FD55D6">
        <w:rPr>
          <w:rFonts w:ascii="Times New Roman" w:eastAsia="Times New Roman" w:hAnsi="Times New Roman" w:cs="Times New Roman"/>
          <w:kern w:val="36"/>
        </w:rPr>
        <w:t> </w:t>
      </w:r>
      <w:r w:rsidRPr="00FD55D6">
        <w:rPr>
          <w:rFonts w:ascii="Times New Roman" w:eastAsia="Times New Roman" w:hAnsi="Times New Roman" w:cs="Times New Roman"/>
          <w:b/>
          <w:bCs/>
          <w:kern w:val="36"/>
        </w:rPr>
        <w:t>EMBASE Search</w:t>
      </w:r>
      <w:r w:rsidRPr="00FD55D6">
        <w:rPr>
          <w:rFonts w:ascii="Times New Roman" w:eastAsia="Times New Roman" w:hAnsi="Times New Roman" w:cs="Times New Roman"/>
          <w:kern w:val="36"/>
        </w:rPr>
        <w:t xml:space="preserve">: </w:t>
      </w:r>
      <w:r w:rsidRPr="00FD55D6">
        <w:rPr>
          <w:rFonts w:ascii="Times New Roman" w:eastAsia="Times New Roman" w:hAnsi="Times New Roman" w:cs="Times New Roman"/>
          <w:kern w:val="36"/>
        </w:rPr>
        <w:br/>
        <w:t>#1 Anti-coagulant part -</w:t>
      </w:r>
      <w:r w:rsidRPr="00FD55D6">
        <w:rPr>
          <w:rFonts w:ascii="Times New Roman" w:eastAsia="Times New Roman" w:hAnsi="Times New Roman" w:cs="Times New Roman"/>
          <w:kern w:val="36"/>
        </w:rPr>
        <w:br/>
        <w:t>‘anticoagulant agent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heparin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low molecular weight heparin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dom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ntix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ardeparin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bem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ert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cy 222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alte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anaparoid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elig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mbole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enoxaparin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ondaparinu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idrabiotaparinu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idraparinu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ivara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calcium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inolte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onoembole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nadr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parna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rd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11885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rev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semul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afox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edel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inza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 OR ‘heparin derivative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anticoagulant agent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“Anticoagulants” OR “Anti-coagulants” OR “Anti-coagulant” OR “Anticoagulant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ntithrombin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Low Molecular Weight Heparin” OR “Low Molecular Weight Heparins” OR “LMWH” OR “Low-Molecular Weight Heparin” OR “Low-Molecular Weight Heparins” OR “Low Molecular-Weight Heparin” OR “Low Molecular-Weight Heparins” OR “LMW Heparin” OR “LMW-Heparin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inza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innohe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ogi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Arixtr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ragm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edel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Kabi-2165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Kabi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2165” OR “Kabi2165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ragmi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FR-860” OR “FR 860” OR “FR860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urodal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Boxol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” OR “Low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iquemi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oven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noxapari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PK-10,169”  OR “PK 10,169” OR “PK10,169” OR “PK-10169” OR “PK 10169” OR “PK10169” OR “EMT-967” OR “EMT 967” OR “EMT967” OR “EMT-966” OR “EMT 966” OR “EMT966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lex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lexa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Cuten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ecipar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ripanin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nopari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Flen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noxil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pacle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Klexan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Lomoh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Nu-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R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Plaucin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 OR “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Trombenox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”</w:t>
      </w:r>
      <w:r w:rsidRPr="00FD55D6">
        <w:rPr>
          <w:rFonts w:ascii="Times New Roman" w:eastAsia="Times New Roman" w:hAnsi="Times New Roman" w:cs="Times New Roman"/>
          <w:kern w:val="36"/>
        </w:rPr>
        <w:br/>
        <w:t>#2 Dialysis part -</w:t>
      </w:r>
      <w:r w:rsidRPr="00FD55D6">
        <w:rPr>
          <w:rFonts w:ascii="Times New Roman" w:eastAsia="Times New Roman" w:hAnsi="Times New Roman" w:cs="Times New Roman"/>
          <w:kern w:val="36"/>
        </w:rPr>
        <w:br/>
        <w:t>‘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dialysis OR ‘hemo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hemodialysis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dialysi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dialysi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extended daily 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home 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renal replacement therapy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renal replacement therapie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hemofiltration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hemofiltration or </w:t>
      </w:r>
      <w:r w:rsidRPr="00FD55D6">
        <w:rPr>
          <w:rFonts w:ascii="Times New Roman" w:eastAsia="Times New Roman" w:hAnsi="Times New Roman" w:cs="Times New Roman"/>
          <w:kern w:val="36"/>
        </w:rPr>
        <w:lastRenderedPageBreak/>
        <w:t>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dia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dia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-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i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-filtration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-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ia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-filtration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dia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dia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intermittent 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outpatient 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out-patient 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outpatient hemo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out-patient hemo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outpatient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dialysi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out-patient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aemodialysi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outpatient hemofiltration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out-patient hemofiltration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out-patient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dia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outpatient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hemodiafiltration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renal 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extracorporeal 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extra-corporeal 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icrodialysi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microdialysis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>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micro-dialysis OR ‘micro-dialysis’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br/>
        <w:t>#3 RCT part -</w:t>
      </w:r>
      <w:r w:rsidRPr="00FD55D6">
        <w:rPr>
          <w:rFonts w:ascii="Times New Roman" w:eastAsia="Times New Roman" w:hAnsi="Times New Roman" w:cs="Times New Roman"/>
          <w:kern w:val="36"/>
        </w:rPr>
        <w:br/>
        <w:t>We combined (using OR) the ideas of the most sensitive and middle sensitive approaches from the Wong paper on EMBASE searching strategies for RCTs</w:t>
      </w:r>
      <w:r w:rsidRPr="00FD55D6">
        <w:rPr>
          <w:rFonts w:ascii="Times New Roman" w:eastAsia="Times New Roman" w:hAnsi="Times New Roman" w:cs="Times New Roman"/>
          <w:kern w:val="36"/>
        </w:rPr>
        <w:br/>
        <w:t>random*: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e,lnk,ab,ti,au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random:de,lnk,ab,ti,au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'clinical trial':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e,lnk,ab,ti,au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'clinical trials':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de,lnk,ab,ti,au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'health care quality'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'health care quality' OR 'treatment outcome'/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xp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OR ‘treatment outcome'</w:t>
      </w:r>
      <w:r w:rsidRPr="00FD55D6">
        <w:rPr>
          <w:rFonts w:ascii="Times New Roman" w:eastAsia="Times New Roman" w:hAnsi="Times New Roman" w:cs="Times New Roman"/>
          <w:kern w:val="36"/>
        </w:rPr>
        <w:br/>
        <w:t xml:space="preserve">FINAL COMBO  #1 and #2 and #3 = final </w:t>
      </w:r>
      <w:proofErr w:type="spellStart"/>
      <w:r w:rsidRPr="00FD55D6">
        <w:rPr>
          <w:rFonts w:ascii="Times New Roman" w:eastAsia="Times New Roman" w:hAnsi="Times New Roman" w:cs="Times New Roman"/>
          <w:kern w:val="36"/>
        </w:rPr>
        <w:t>Embase</w:t>
      </w:r>
      <w:proofErr w:type="spellEnd"/>
      <w:r w:rsidRPr="00FD55D6">
        <w:rPr>
          <w:rFonts w:ascii="Times New Roman" w:eastAsia="Times New Roman" w:hAnsi="Times New Roman" w:cs="Times New Roman"/>
          <w:kern w:val="36"/>
        </w:rPr>
        <w:t xml:space="preserve"> search.</w:t>
      </w:r>
    </w:p>
    <w:p w:rsidR="0058520F" w:rsidRDefault="00FD55D6"/>
    <w:sectPr w:rsidR="00585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18B"/>
    <w:rsid w:val="00030574"/>
    <w:rsid w:val="007C138E"/>
    <w:rsid w:val="00CD118B"/>
    <w:rsid w:val="00FD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3</Words>
  <Characters>7657</Characters>
  <Application>Microsoft Office Word</Application>
  <DocSecurity>0</DocSecurity>
  <Lines>63</Lines>
  <Paragraphs>17</Paragraphs>
  <ScaleCrop>false</ScaleCrop>
  <Company>The Wright Center</Company>
  <LinksUpToDate>false</LinksUpToDate>
  <CharactersWithSpaces>8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shyam Shantha</dc:creator>
  <cp:keywords/>
  <dc:description/>
  <cp:lastModifiedBy>Ghanshyam Shantha</cp:lastModifiedBy>
  <cp:revision>2</cp:revision>
  <dcterms:created xsi:type="dcterms:W3CDTF">2015-02-20T06:09:00Z</dcterms:created>
  <dcterms:modified xsi:type="dcterms:W3CDTF">2015-02-20T06:09:00Z</dcterms:modified>
</cp:coreProperties>
</file>